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F935F" w14:textId="77777777" w:rsidR="00D56C32" w:rsidRDefault="00D56C32" w:rsidP="00D56C32">
      <w:pPr>
        <w:pStyle w:val="Heading2"/>
      </w:pPr>
      <w:bookmarkStart w:id="0" w:name="_Toc91964912"/>
      <w:bookmarkStart w:id="1" w:name="_Toc91965249"/>
      <w:bookmarkStart w:id="2" w:name="_Toc96889048"/>
      <w:r>
        <w:t>S6. Relationship between staffing and patient experience at postnatal ward level (univariable)</w:t>
      </w:r>
      <w:bookmarkEnd w:id="0"/>
      <w:bookmarkEnd w:id="1"/>
      <w:bookmarkEnd w:id="2"/>
    </w:p>
    <w:p w14:paraId="75A566DF" w14:textId="77777777" w:rsidR="00D56C32" w:rsidRDefault="00D56C32" w:rsidP="00D56C32">
      <w:pPr>
        <w:rPr>
          <w:b/>
          <w:bCs/>
        </w:rPr>
      </w:pPr>
    </w:p>
    <w:p w14:paraId="65685E2A" w14:textId="77777777" w:rsidR="00D56C32" w:rsidRDefault="00D56C32" w:rsidP="00D56C32">
      <w:r>
        <w:t xml:space="preserve">The tables below show results for </w:t>
      </w:r>
      <w:proofErr w:type="spellStart"/>
      <w:r>
        <w:t>tertiles</w:t>
      </w:r>
      <w:proofErr w:type="spellEnd"/>
      <w:r>
        <w:t xml:space="preserve"> of Registered staff CHPPD and Support staff CHPPD measured at postnatal ward level for each of the 4 questions.  The analyses are in relation to the </w:t>
      </w:r>
      <w:proofErr w:type="spellStart"/>
      <w:r>
        <w:t>tertile</w:t>
      </w:r>
      <w:proofErr w:type="spellEnd"/>
      <w:r>
        <w:t xml:space="preserve"> with the lowest staffing.</w:t>
      </w:r>
    </w:p>
    <w:p w14:paraId="6FF1537C" w14:textId="77777777" w:rsidR="00D56C32" w:rsidRPr="00826390" w:rsidRDefault="00D56C32" w:rsidP="00D56C32"/>
    <w:p w14:paraId="181CC146" w14:textId="77777777" w:rsidR="00D56C32" w:rsidRPr="00953E80" w:rsidRDefault="00D56C32" w:rsidP="00D56C32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222F4C69" w14:textId="77777777" w:rsidR="00D56C32" w:rsidRDefault="00D56C32" w:rsidP="00D56C32">
      <w:pPr>
        <w:rPr>
          <w:b/>
          <w:bCs/>
        </w:rPr>
      </w:pPr>
      <w:r>
        <w:rPr>
          <w:noProof/>
        </w:rPr>
        <w:drawing>
          <wp:inline distT="0" distB="0" distL="0" distR="0" wp14:anchorId="584E55CE" wp14:editId="503EB326">
            <wp:extent cx="5295900" cy="90299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3306" cy="916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3118B" w14:textId="77777777" w:rsidR="00D56C32" w:rsidRDefault="00D56C32" w:rsidP="00D56C32">
      <w:pPr>
        <w:rPr>
          <w:b/>
          <w:bCs/>
        </w:rPr>
      </w:pPr>
    </w:p>
    <w:p w14:paraId="2414BA38" w14:textId="77777777" w:rsidR="00D56C32" w:rsidRPr="00826390" w:rsidRDefault="00D56C32" w:rsidP="00D56C32">
      <w:pPr>
        <w:rPr>
          <w:b/>
          <w:bCs/>
        </w:rPr>
      </w:pPr>
      <w:r>
        <w:rPr>
          <w:noProof/>
        </w:rPr>
        <w:drawing>
          <wp:inline distT="0" distB="0" distL="0" distR="0" wp14:anchorId="106BA78D" wp14:editId="0D079189">
            <wp:extent cx="5273040" cy="858198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2729" cy="86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  <w:t>Question related to Always having help when needed it</w:t>
      </w:r>
    </w:p>
    <w:p w14:paraId="4A38BD13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7666E8EB" wp14:editId="65026965">
            <wp:extent cx="5204460" cy="92026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584" cy="9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A6DB9" w14:textId="77777777" w:rsidR="00D56C32" w:rsidRDefault="00D56C32" w:rsidP="00D56C32"/>
    <w:p w14:paraId="74103AA7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2892226E" wp14:editId="093FAE88">
            <wp:extent cx="5173980" cy="882202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8593" cy="891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720F7" w14:textId="77777777" w:rsidR="00D56C32" w:rsidRDefault="00D56C32" w:rsidP="00D56C32">
      <w:pPr>
        <w:rPr>
          <w:b/>
          <w:bCs/>
        </w:rPr>
      </w:pPr>
      <w:r>
        <w:rPr>
          <w:b/>
          <w:bCs/>
        </w:rPr>
        <w:br/>
      </w:r>
    </w:p>
    <w:p w14:paraId="7FA866CA" w14:textId="77777777" w:rsidR="00D56C32" w:rsidRDefault="00D56C32" w:rsidP="00D56C32">
      <w:pPr>
        <w:rPr>
          <w:b/>
          <w:bCs/>
        </w:rPr>
      </w:pPr>
      <w:r>
        <w:rPr>
          <w:b/>
          <w:bCs/>
        </w:rPr>
        <w:br w:type="page"/>
      </w:r>
    </w:p>
    <w:p w14:paraId="7A7C4306" w14:textId="77777777" w:rsidR="00D56C32" w:rsidRDefault="00D56C32" w:rsidP="00D56C32">
      <w:r>
        <w:rPr>
          <w:b/>
          <w:bCs/>
        </w:rPr>
        <w:lastRenderedPageBreak/>
        <w:t>Question related to Always having Info and explanations</w:t>
      </w:r>
    </w:p>
    <w:p w14:paraId="0C242FE6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6B173F57" wp14:editId="75E5E5B0">
            <wp:extent cx="5166360" cy="91810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8199" cy="93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E41A0" w14:textId="77777777" w:rsidR="00D56C32" w:rsidRDefault="00D56C32" w:rsidP="00D56C32"/>
    <w:p w14:paraId="4C38845F" w14:textId="77777777" w:rsidR="00D56C32" w:rsidRDefault="00D56C32" w:rsidP="00D56C32">
      <w:pPr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0FA97F29" wp14:editId="748002DC">
            <wp:extent cx="5151120" cy="869744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3275" cy="881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B03E9" w14:textId="77777777" w:rsidR="00D56C32" w:rsidRDefault="00D56C32" w:rsidP="00D56C32">
      <w:pPr>
        <w:rPr>
          <w:b/>
          <w:bCs/>
        </w:rPr>
      </w:pPr>
    </w:p>
    <w:p w14:paraId="0611BB7E" w14:textId="77777777" w:rsidR="00D56C32" w:rsidRPr="00953E80" w:rsidRDefault="00D56C32" w:rsidP="00D56C32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71528CF0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6DFAB040" wp14:editId="45486AAE">
            <wp:extent cx="5170013" cy="9296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82193" cy="93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5CDED" w14:textId="77777777" w:rsidR="00D56C32" w:rsidRDefault="00D56C32" w:rsidP="00D56C32"/>
    <w:p w14:paraId="1EE99E98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0631708D" wp14:editId="31B794CF">
            <wp:extent cx="5128260" cy="86020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33009" cy="877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5E81E" w14:textId="77777777" w:rsidR="00D56C32" w:rsidRDefault="00D56C32" w:rsidP="00D56C32">
      <w:pPr>
        <w:rPr>
          <w:b/>
          <w:bCs/>
        </w:rPr>
      </w:pPr>
    </w:p>
    <w:p w14:paraId="7C795E87" w14:textId="564D16E6" w:rsidR="00564C2E" w:rsidRPr="00D56C32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D56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32"/>
    <w:rsid w:val="00564C2E"/>
    <w:rsid w:val="00D5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9B9B4"/>
  <w15:chartTrackingRefBased/>
  <w15:docId w15:val="{A59CAE55-4350-401E-816D-17A3C2CB1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3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C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6C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2:00Z</dcterms:created>
  <dcterms:modified xsi:type="dcterms:W3CDTF">2022-03-06T15:03:00Z</dcterms:modified>
</cp:coreProperties>
</file>